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03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593"/>
        <w:gridCol w:w="697"/>
        <w:gridCol w:w="1157"/>
        <w:gridCol w:w="921"/>
        <w:gridCol w:w="707"/>
        <w:gridCol w:w="1093"/>
        <w:gridCol w:w="866"/>
      </w:tblGrid>
      <w:tr w:rsidR="0091303F">
        <w:trPr>
          <w:jc w:val="center"/>
        </w:trPr>
        <w:tc>
          <w:tcPr>
            <w:tcW w:w="8034" w:type="dxa"/>
            <w:gridSpan w:val="7"/>
            <w:tcBorders>
              <w:bottom w:val="single" w:sz="4" w:space="0" w:color="auto"/>
            </w:tcBorders>
          </w:tcPr>
          <w:p w:rsidR="0091303F" w:rsidRDefault="000748D1" w:rsidP="000748D1">
            <w:pPr>
              <w:widowControl/>
              <w:rPr>
                <w:rFonts w:ascii="Times New Roman" w:eastAsia="Nrnvwl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upplementary table</w:t>
            </w:r>
            <w:r>
              <w:rPr>
                <w:rFonts w:ascii="Times New Roman" w:eastAsia="NrnvwlAdvTTb5929f4c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1</w:t>
            </w:r>
            <w:bookmarkStart w:id="0" w:name="_GoBack"/>
            <w:bookmarkEnd w:id="0"/>
            <w:r>
              <w:rPr>
                <w:rFonts w:ascii="Times New Roman" w:eastAsia="NrnvwlAdvTTb5929f4c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Un</w:t>
            </w:r>
            <w:r>
              <w:rPr>
                <w:rFonts w:ascii="Times New Roman" w:eastAsia="NrnvwlAdvTTb5929f4c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ivariate survival analysis of the patients following operation for gastric cancer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before and after PSM</w:t>
            </w:r>
          </w:p>
        </w:tc>
      </w:tr>
      <w:tr w:rsidR="0091303F">
        <w:trPr>
          <w:jc w:val="center"/>
        </w:trPr>
        <w:tc>
          <w:tcPr>
            <w:tcW w:w="2593" w:type="dxa"/>
            <w:vMerge w:val="restart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75" w:type="dxa"/>
            <w:gridSpan w:val="3"/>
            <w:tcBorders>
              <w:top w:val="single" w:sz="4" w:space="0" w:color="auto"/>
            </w:tcBorders>
          </w:tcPr>
          <w:p w:rsidR="0091303F" w:rsidRDefault="000748D1">
            <w:pPr>
              <w:widowControl/>
              <w:ind w:firstLineChars="500" w:firstLine="8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fore PSM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</w:tcBorders>
          </w:tcPr>
          <w:p w:rsidR="0091303F" w:rsidRDefault="000748D1">
            <w:pPr>
              <w:widowControl/>
              <w:ind w:firstLineChars="500" w:firstLine="803"/>
              <w:rPr>
                <w:rFonts w:ascii="Times New Roman" w:eastAsia="NrnvwlAdvTTb5929f4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fter PSM</w:t>
            </w:r>
          </w:p>
        </w:tc>
      </w:tr>
      <w:tr w:rsidR="0091303F">
        <w:trPr>
          <w:jc w:val="center"/>
        </w:trPr>
        <w:tc>
          <w:tcPr>
            <w:tcW w:w="2593" w:type="dxa"/>
            <w:vMerge/>
            <w:tcBorders>
              <w:bottom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91303F" w:rsidRDefault="000748D1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1303F" w:rsidRDefault="000748D1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91303F" w:rsidRDefault="000748D1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91303F" w:rsidRDefault="000748D1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≤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ender (Female v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le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7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3-1.02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9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cation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el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s Upper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7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5-1.09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98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er vs Upper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48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8-0.85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wo-thirds or more vs Upper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39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8-1.67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ype of gastrectomy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Proximal vs 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istal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.828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.640-2.03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otal vs Distal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.426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.231-1.65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siz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&gt;5 v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cm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7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23-2.74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73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8-1.800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Borrmann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ype (III+IV vs I+II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62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78-2.16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stologic type (G3+G4 vs G1+G2 )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85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35-2.27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 stage</w:t>
            </w:r>
          </w:p>
        </w:tc>
        <w:tc>
          <w:tcPr>
            <w:tcW w:w="697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2 vs T1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06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80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3 vs T1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13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22-3.654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4a vs T1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506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520-6.708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1303F">
        <w:trPr>
          <w:trHeight w:val="217"/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4b vs T1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27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658-10.665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 stage</w:t>
            </w:r>
          </w:p>
        </w:tc>
        <w:tc>
          <w:tcPr>
            <w:tcW w:w="697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1 vs N0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8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1-2.236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69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47-7.068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2 vs N0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36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04-3.345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25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1-6.088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3a vs N0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40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17-5.981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58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25-13.130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91303F">
        <w:trPr>
          <w:trHeight w:val="90"/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3b vs N0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267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24-8.625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580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00-17.414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91303F">
        <w:trPr>
          <w:trHeight w:val="90"/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erineural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vas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e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s ab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e) 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02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25-1.604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trHeight w:val="90"/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vas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e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s ab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)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02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23-1.803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:rsidR="0091303F" w:rsidRDefault="009130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303F">
        <w:trPr>
          <w:jc w:val="center"/>
        </w:trPr>
        <w:tc>
          <w:tcPr>
            <w:tcW w:w="25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motherap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re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s ab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69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115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921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9</w:t>
            </w:r>
          </w:p>
        </w:tc>
        <w:tc>
          <w:tcPr>
            <w:tcW w:w="1093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30-0.940</w:t>
            </w:r>
          </w:p>
        </w:tc>
        <w:tc>
          <w:tcPr>
            <w:tcW w:w="866" w:type="dxa"/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</w:tr>
      <w:tr w:rsidR="0091303F">
        <w:trPr>
          <w:jc w:val="center"/>
        </w:trPr>
        <w:tc>
          <w:tcPr>
            <w:tcW w:w="2593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re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s ab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49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41-2.8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76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63-1.53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91303F" w:rsidRDefault="00074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91303F">
        <w:trPr>
          <w:trHeight w:val="90"/>
          <w:jc w:val="center"/>
        </w:trPr>
        <w:tc>
          <w:tcPr>
            <w:tcW w:w="8034" w:type="dxa"/>
            <w:gridSpan w:val="7"/>
            <w:tcBorders>
              <w:top w:val="single" w:sz="4" w:space="0" w:color="auto"/>
            </w:tcBorders>
          </w:tcPr>
          <w:p w:rsidR="0091303F" w:rsidRDefault="00074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bbreviati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H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azard ratio,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I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nce interv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umor depos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S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ropensity score match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</w:tbl>
    <w:p w:rsidR="0091303F" w:rsidRDefault="0091303F"/>
    <w:p w:rsidR="0091303F" w:rsidRDefault="0091303F"/>
    <w:p w:rsidR="0091303F" w:rsidRDefault="0091303F"/>
    <w:p w:rsidR="0091303F" w:rsidRDefault="0091303F"/>
    <w:sectPr w:rsidR="00913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rnvwlAdvTTb5929f4c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iNThiYWIxMzU2ZjRjNDBiZGE0YjVjYjI4ZDIwYTYifQ=="/>
    <w:docVar w:name="Total_Editing_Time" w:val="0"/>
  </w:docVars>
  <w:rsids>
    <w:rsidRoot w:val="0091303F"/>
    <w:rsid w:val="000748D1"/>
    <w:rsid w:val="0091303F"/>
    <w:rsid w:val="094A1840"/>
    <w:rsid w:val="113118BF"/>
    <w:rsid w:val="18B057C0"/>
    <w:rsid w:val="249114F1"/>
    <w:rsid w:val="29FE0B15"/>
    <w:rsid w:val="35423150"/>
    <w:rsid w:val="491071AB"/>
    <w:rsid w:val="4B393DD2"/>
    <w:rsid w:val="587371CD"/>
    <w:rsid w:val="5CE16C14"/>
    <w:rsid w:val="62434EA2"/>
    <w:rsid w:val="70B07280"/>
    <w:rsid w:val="795F1F15"/>
    <w:rsid w:val="79EF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396</Characters>
  <Application>Microsoft Office Word</Application>
  <DocSecurity>0</DocSecurity>
  <Lines>232</Lines>
  <Paragraphs>167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747412</cp:lastModifiedBy>
  <cp:revision>2</cp:revision>
  <dcterms:created xsi:type="dcterms:W3CDTF">2023-06-01T10:22:00Z</dcterms:created>
  <dcterms:modified xsi:type="dcterms:W3CDTF">2023-10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66122F2A8B144F09148F59231220CF9_12</vt:lpwstr>
  </property>
</Properties>
</file>